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Additional file 1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  <w:t>pIC</w:t>
      </w:r>
      <w:r>
        <w:rPr>
          <w:b/>
          <w:vertAlign w:val="subscript"/>
          <w:lang w:val="en-US"/>
        </w:rPr>
        <w:t xml:space="preserve">50 </w:t>
      </w:r>
      <w:r>
        <w:rPr>
          <w:b/>
          <w:lang w:val="en-US"/>
        </w:rPr>
        <w:t xml:space="preserve">± SEM </w:t>
      </w:r>
    </w:p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8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0"/>
        <w:gridCol w:w="1780"/>
        <w:gridCol w:w="1820"/>
        <w:gridCol w:w="2220"/>
        <w:gridCol w:w="2040"/>
      </w:tblGrid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Figure 1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6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p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>50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(cisplatin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>50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(cisplatin)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HCC3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58 ± 0.02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2.7 µM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HCC38CisR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03 ± 0.02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9.4 µM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189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Figure 2 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64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p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>50</w:t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(lapatinib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>50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(lapatinib)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p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>50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 (lapatinib)          + 1.5 µM AEW541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>50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(lapatinib)</w:t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+ 1.5 µM AEW541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HCC38 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04 ± 0.11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9.2 µM</w:t>
            </w:r>
          </w:p>
        </w:tc>
        <w:tc>
          <w:tcPr>
            <w:tcW w:w="2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05 ± 0.13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9.0 µM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HCC38CisR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22 ± 0.01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6.0 µM</w:t>
            </w:r>
          </w:p>
        </w:tc>
        <w:tc>
          <w:tcPr>
            <w:tcW w:w="2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6.06 ± 0.06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88 µM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Figure 2 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</w:tr>
      <w:tr>
        <w:trPr>
          <w:trHeight w:val="69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p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>50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(AEW541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>50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(AEW541)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p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>50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 (AEW541)</w:t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+ 2 µM lapatinib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>50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(AEW541)</w:t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+ 2 µM lapatinib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HCC38 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24 ± 0.04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7 µM</w:t>
            </w:r>
          </w:p>
        </w:tc>
        <w:tc>
          <w:tcPr>
            <w:tcW w:w="2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30 ± 0.06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0 µM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HCC38CisR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64 ± 0.03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2.3 µM</w:t>
            </w:r>
          </w:p>
        </w:tc>
        <w:tc>
          <w:tcPr>
            <w:tcW w:w="2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95 ± 0.03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1.1 µM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igure 2 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6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p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>50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(cisplatin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>50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(cisplatin)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HCC3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59 ± 0.02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2.6 µM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HCC38CisR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10 ± 0.02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7.9 µM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</w:tr>
      <w:tr>
        <w:trPr>
          <w:trHeight w:val="60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HCC38CisR                   + 1 µM lapatinib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04 ± 0.02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9.1 µM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</w:tr>
      <w:tr>
        <w:trPr>
          <w:trHeight w:val="60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HCC38CisR                   + 1.5 µM AEW54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11 ± 0.02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7.8 µM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</w:tr>
      <w:tr>
        <w:trPr>
          <w:trHeight w:val="90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HCC38CisR                   + 1.5 µM AEW541      + 1 µM lapatinib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23 ± 0.04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9 µM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Figure 3 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</w:tr>
      <w:tr>
        <w:trPr>
          <w:trHeight w:val="36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p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>50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(cisplatin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>50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(cisplatin)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HCC38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67 ± 0.02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2.1 µM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60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HCC38                         + 20 nM BEZ23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51 ± 0.05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3.1 µM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HCC38CisR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10 ± 0.02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7.9 µM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</w:tr>
      <w:tr>
        <w:trPr>
          <w:trHeight w:val="61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HCC38CisR                + 20 nM BEZ235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5.71 ± 0.07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2.0 µM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Figure 3 B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</w:tr>
      <w:tr>
        <w:trPr>
          <w:trHeight w:val="36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p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 xml:space="preserve">50 </w:t>
            </w:r>
            <w:r>
              <w:rPr>
                <w:rFonts w:eastAsia="Times New Roman"/>
                <w:color w:val="000000"/>
                <w:lang w:val="en-US" w:eastAsia="de-DE"/>
              </w:rPr>
              <w:t>(cisplatin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 xml:space="preserve">50 </w:t>
            </w:r>
            <w:r>
              <w:rPr>
                <w:rFonts w:eastAsia="Times New Roman"/>
                <w:color w:val="000000"/>
                <w:lang w:val="en-US" w:eastAsia="de-DE"/>
              </w:rPr>
              <w:t>(cisplatin)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HCC38CisR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  <w:r>
              <w:rPr>
                <w:rFonts w:eastAsia="Times New Roman"/>
                <w:color w:val="000000"/>
                <w:lang w:val="en-US" w:eastAsia="de-DE"/>
              </w:rPr>
              <w:t>5.10 ± 0.02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7.9 µM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</w:tr>
      <w:tr>
        <w:trPr>
          <w:trHeight w:val="60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HCC38CisR               + 5 µM LY294002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  <w:r>
              <w:rPr>
                <w:rFonts w:eastAsia="Times New Roman"/>
                <w:color w:val="000000"/>
                <w:lang w:val="en-US" w:eastAsia="de-DE"/>
              </w:rPr>
              <w:t>5.40 ± 0.02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4.0 µM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</w:tr>
      <w:tr>
        <w:trPr>
          <w:trHeight w:val="615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HCC38CisR                 + 1 µM KU00063794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  <w:r>
              <w:rPr>
                <w:rFonts w:eastAsia="Times New Roman"/>
                <w:color w:val="000000"/>
                <w:lang w:val="en-US" w:eastAsia="de-DE"/>
              </w:rPr>
              <w:t>5.45 ± 0.03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3.6 µM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9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HCC38CisR                 + 1 µM KU00063794 + 5 µM LY294002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  <w:r>
              <w:rPr>
                <w:rFonts w:eastAsia="Times New Roman"/>
                <w:color w:val="000000"/>
                <w:lang w:val="en-US" w:eastAsia="de-DE"/>
              </w:rPr>
              <w:t>5.53 ± 0.04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2.9 µM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0"/>
        <w:gridCol w:w="1780"/>
        <w:gridCol w:w="185"/>
        <w:gridCol w:w="1635"/>
        <w:gridCol w:w="330"/>
        <w:gridCol w:w="1890"/>
        <w:gridCol w:w="75"/>
        <w:gridCol w:w="1965"/>
      </w:tblGrid>
      <w:tr>
        <w:trPr>
          <w:trHeight w:val="3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able 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8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2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36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393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MDA-MB231</w:t>
            </w:r>
          </w:p>
        </w:tc>
        <w:tc>
          <w:tcPr>
            <w:tcW w:w="393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DA-MB231 CisR</w:t>
            </w:r>
          </w:p>
        </w:tc>
      </w:tr>
      <w:tr>
        <w:trPr>
          <w:trHeight w:val="36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p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>50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(cisplatin)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>50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(cisplatin)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p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>50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(cisplatin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IC</w:t>
            </w:r>
            <w:r>
              <w:rPr>
                <w:rFonts w:eastAsia="Times New Roman"/>
                <w:color w:val="000000"/>
                <w:vertAlign w:val="subscript"/>
                <w:lang w:val="en-US" w:eastAsia="de-DE"/>
              </w:rPr>
              <w:t>50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(cisplatin)</w:t>
            </w:r>
          </w:p>
        </w:tc>
      </w:tr>
      <w:tr>
        <w:trPr>
          <w:trHeight w:val="601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cisplatin</w:t>
            </w:r>
          </w:p>
        </w:tc>
        <w:tc>
          <w:tcPr>
            <w:tcW w:w="19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4.68 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>± 0.02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20.9 µM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37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>± 0.0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4.0 µM</w:t>
            </w:r>
          </w:p>
        </w:tc>
      </w:tr>
      <w:tr>
        <w:trPr>
          <w:trHeight w:val="601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+ AEW541 1.5 µM</w:t>
            </w:r>
          </w:p>
        </w:tc>
        <w:tc>
          <w:tcPr>
            <w:tcW w:w="19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4.64 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>±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0.11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22.8 µM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63</w:t>
            </w:r>
            <w:r>
              <w:rPr>
                <w:rFonts w:eastAsia="Times New Roman"/>
                <w:color w:val="000000"/>
                <w:lang w:val="en-US" w:eastAsia="de-DE"/>
              </w:rPr>
              <w:t xml:space="preserve"> 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>± 0.0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23.3 µM</w:t>
            </w:r>
          </w:p>
        </w:tc>
      </w:tr>
      <w:tr>
        <w:trPr>
          <w:trHeight w:val="60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+ BEZ235 20 nM</w:t>
            </w:r>
          </w:p>
        </w:tc>
        <w:tc>
          <w:tcPr>
            <w:tcW w:w="19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4.64 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>± 0.09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22.8µM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4.66 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>± 0.10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21.8 µM</w:t>
            </w:r>
          </w:p>
        </w:tc>
      </w:tr>
      <w:tr>
        <w:trPr>
          <w:trHeight w:val="60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+ lapatinib 2 µM</w:t>
            </w:r>
          </w:p>
        </w:tc>
        <w:tc>
          <w:tcPr>
            <w:tcW w:w="19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4.62 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>± 0.08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24.1 µM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4.61 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>± 0.0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24.7 µM</w:t>
            </w:r>
          </w:p>
        </w:tc>
      </w:tr>
      <w:tr>
        <w:trPr>
          <w:trHeight w:val="72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+ 1.5 µM AEW541      + 2 µM lapatinib</w:t>
            </w:r>
          </w:p>
        </w:tc>
        <w:tc>
          <w:tcPr>
            <w:tcW w:w="19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5.00 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>± 0.10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0.1 µM</w:t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5.04 </w:t>
            </w:r>
            <w:r>
              <w:rPr>
                <w:rFonts w:eastAsia="Times New Roman" w:cs="Calibri"/>
                <w:color w:val="000000"/>
                <w:lang w:val="en-US" w:eastAsia="de-DE"/>
              </w:rPr>
              <w:t>± 0.1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9.16 µM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18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22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12:52:00Z</dcterms:created>
  <dc:creator>kachris</dc:creator>
  <dc:description/>
  <cp:keywords/>
  <dc:language>en-US</dc:language>
  <cp:lastModifiedBy>Kassack</cp:lastModifiedBy>
  <dcterms:modified xsi:type="dcterms:W3CDTF">2017-09-26T19:34:00Z</dcterms:modified>
  <cp:revision>5</cp:revision>
  <dc:subject/>
  <dc:title/>
</cp:coreProperties>
</file>